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641" w:rsidRPr="00A51695" w:rsidRDefault="00335A7E" w:rsidP="00CA690A">
      <w:pPr>
        <w:pStyle w:val="HTML"/>
        <w:shd w:val="clear" w:color="auto" w:fill="FFFFFF"/>
        <w:spacing w:before="120"/>
        <w:rPr>
          <w:rFonts w:ascii="Times New Roman" w:hAnsi="Times New Roman" w:cs="Times New Roman"/>
        </w:rPr>
      </w:pPr>
      <w:r w:rsidRPr="00A51695">
        <w:rPr>
          <w:rFonts w:ascii="Times New Roman" w:hAnsi="Times New Roman" w:cs="Times New Roman"/>
          <w:color w:val="FF0000"/>
          <w:sz w:val="16"/>
        </w:rPr>
        <w:t>[88988958]</w:t>
      </w:r>
      <w:r w:rsidRPr="00A51695">
        <w:rPr>
          <w:rFonts w:ascii="Times New Roman" w:hAnsi="Times New Roman" w:cs="Times New Roman"/>
          <w:color w:val="7030A0"/>
          <w:sz w:val="16"/>
        </w:rPr>
        <w:t>GGATAATTAGACGTACGTGGGC</w:t>
      </w:r>
      <w:r w:rsidRPr="00A51695">
        <w:rPr>
          <w:rFonts w:ascii="Times New Roman" w:hAnsi="Times New Roman" w:cs="Times New Roman"/>
          <w:color w:val="000000"/>
          <w:sz w:val="16"/>
        </w:rPr>
        <w:t>AGAGGGTAGGGGAAGGGGGTATGGCATAGAAAGAGCAGGACCTTGGGAGCAAGA</w:t>
      </w:r>
      <w:r w:rsidRPr="00A51695">
        <w:rPr>
          <w:rFonts w:ascii="Times New Roman" w:hAnsi="Times New Roman" w:cs="Times New Roman"/>
          <w:sz w:val="16"/>
        </w:rPr>
        <w:t>ATATCTAAGTTTAATTCCTGACTCTGCTATTTATTAACTAA</w:t>
      </w:r>
      <w:r w:rsidRPr="00A51695">
        <w:rPr>
          <w:rFonts w:ascii="Times New Roman" w:hAnsi="Times New Roman" w:cs="Times New Roman"/>
          <w:color w:val="000000"/>
          <w:sz w:val="16"/>
        </w:rPr>
        <w:t>CCATCTTTGCCAATGTTGCTTAAGCTTTTT</w:t>
      </w:r>
      <w:r w:rsidRPr="00A51695">
        <w:rPr>
          <w:rFonts w:ascii="Times New Roman" w:hAnsi="Times New Roman" w:cs="Times New Roman"/>
          <w:color w:val="000000"/>
          <w:sz w:val="16"/>
          <w:highlight w:val="yellow"/>
        </w:rPr>
        <w:t>TGGCTACATT</w:t>
      </w:r>
      <w:r w:rsidRPr="00A51695">
        <w:rPr>
          <w:rFonts w:ascii="Times New Roman" w:hAnsi="Times New Roman" w:cs="Times New Roman"/>
          <w:color w:val="000000"/>
          <w:sz w:val="16"/>
        </w:rPr>
        <w:t>TTTTTATTTGTAAAGTA</w:t>
      </w:r>
      <w:r w:rsidRPr="00A51695">
        <w:rPr>
          <w:rFonts w:ascii="Times New Roman" w:hAnsi="Times New Roman" w:cs="Times New Roman"/>
          <w:sz w:val="16"/>
        </w:rPr>
        <w:t>AGTTTAATAATCACTCATCTCACTGGGCTATAATGATAAGTATTAAGTAAGGAAGATCCACATATGTGAGTTGC</w:t>
      </w:r>
      <w:r w:rsidRPr="00A51695">
        <w:rPr>
          <w:rFonts w:ascii="Times New Roman" w:hAnsi="Times New Roman" w:cs="Times New Roman"/>
          <w:color w:val="000000"/>
          <w:sz w:val="16"/>
        </w:rPr>
        <w:t>TGGCTTATAATTCACACTCAAGA</w:t>
      </w:r>
      <w:r w:rsidRPr="00A51695">
        <w:rPr>
          <w:rFonts w:ascii="Times New Roman" w:hAnsi="Times New Roman" w:cs="Times New Roman"/>
          <w:color w:val="7030A0"/>
          <w:sz w:val="16"/>
        </w:rPr>
        <w:t>GATACTGATTTTGTCAATTGTCC</w:t>
      </w:r>
      <w:r w:rsidRPr="00A51695">
        <w:rPr>
          <w:rFonts w:ascii="Times New Roman" w:hAnsi="Times New Roman" w:cs="Times New Roman"/>
          <w:color w:val="000000"/>
          <w:sz w:val="16"/>
        </w:rPr>
        <w:t>TTTCCCCTTTTTTTCTCTCTTCCCTCCTTCCATTCCTTCTTCCCTTACCTCTCCTTTCCTTCCCTCACACCCCTTTTCCTTCCTTCTTTTTACATTTTTTTATTTAAATGAACTTTTCATT</w:t>
      </w:r>
      <w:r w:rsidRPr="00A51695">
        <w:rPr>
          <w:rFonts w:ascii="Times New Roman" w:hAnsi="Times New Roman" w:cs="Times New Roman"/>
          <w:sz w:val="16"/>
        </w:rPr>
        <w:t>TTGGAATAGTTTTAGGATTTCAAAAAATTTGCAGAGATAATACAGAGAATGCCCATATACCATCCTCCTTATCCCACTTCTTTTTGTGTCTATTAGATGCTCAGAGTGTGTGCACAAGGCTGGC</w:t>
      </w:r>
      <w:r w:rsidRPr="00A51695">
        <w:rPr>
          <w:rFonts w:ascii="Times New Roman" w:hAnsi="Times New Roman" w:cs="Times New Roman"/>
          <w:color w:val="000000"/>
          <w:sz w:val="16"/>
        </w:rPr>
        <w:t>ACGCCCAGGGTCTTCCTCATGGCACTAACAGTCTACTGAAAGGTGGAACAGAGACAAGCCTATCAACACCTACAAGACTGGTGGTAAGTGCAGTGACAGATGCAAAACACAGGGTGATGGAAAGCCCTCAGGAGGGTAACCTAACCTAGATTTGAGGGCCCAAACAGGCTCCAGAAGAAAATGTCAACTGAGAGGAAGCCTGAAGGATGAACAGTGGGCTAAGCAAA</w:t>
      </w:r>
      <w:r w:rsidRPr="00A51695">
        <w:rPr>
          <w:rFonts w:ascii="Times New Roman" w:hAnsi="Times New Roman" w:cs="Times New Roman"/>
          <w:sz w:val="16"/>
        </w:rPr>
        <w:t>GGGTTATTAA</w:t>
      </w:r>
      <w:r w:rsidRPr="00A51695">
        <w:rPr>
          <w:rFonts w:ascii="Times New Roman" w:hAnsi="Times New Roman" w:cs="Times New Roman"/>
          <w:color w:val="000000"/>
          <w:sz w:val="16"/>
        </w:rPr>
        <w:t>TGTG</w:t>
      </w:r>
      <w:r w:rsidRPr="00A51695">
        <w:rPr>
          <w:rFonts w:ascii="Times New Roman" w:hAnsi="Times New Roman" w:cs="Times New Roman"/>
          <w:color w:val="FF0000"/>
          <w:sz w:val="16"/>
          <w:highlight w:val="cyan"/>
        </w:rPr>
        <w:t>TTATTAAT</w:t>
      </w:r>
      <w:r w:rsidRPr="00A51695">
        <w:rPr>
          <w:rFonts w:ascii="Times New Roman" w:hAnsi="Times New Roman" w:cs="Times New Roman"/>
          <w:color w:val="000000"/>
          <w:sz w:val="16"/>
        </w:rPr>
        <w:t>GGGTTGAATCTAATTGGGAAGGGAGAGAGGTTGCAGAGTGAGGTGCAGAGCTTGGTGGACGATGCCAAAGGAATACTGAAACCTTTAGTGTGTCCAGTCTGGAACTGCATCCAAATTCAGGTTCAGTAATGATGTCATTATCCAAACATACCTTCTGTAAAATTCATGCTAAACTACCTAAGAGCTATCTACCGTTCCAAAGCAATAGTGACTTTGAACAGTGTTCACCAGAGCACGAAAGAATTACAAGATTTTTTTTTAAAGAAAATTGGCCAGGAAATAATGAGTAACGAAGGACAGGAAGTAATTGTGAATGTTTAATATAGCTGGGGCTATGCGATTTGGCTTAAGTTGTTAGCTTTGTTTTCCTCTTGAGAAATAAAAACTAAGGGGCCCTCCCTTTTCAGAGCCCTATGGCGCAACATCTGTACTTTTTCATATGGTTAACTGTCCATTCCAGAAACGTCTGTGAGCCTCTCATGTTGCAGCCACAACATGGACAGCCCAGTCAAATGCCCCGCAAGTCTTTCTCTGAGTGACTCCAGCAATTAGCCAAGGCTCCTGTACCCAGGCAGGACCTCTGCGCTCTGAGCTCCATTCTCCTTCAAGACCTCCCCAACTTCCCAGGTTGAACTACAGCAGAAGCCTTTAGAAAGGGCAGGAGGCCGGCTCTCGAGGTCCTCACCTGAAGTGAGCATGCCAGCCACTGCAGGAACGCCCCGGGACAGGAATGCCCATTTGTGCAACGAACCCTGACTCCTTCCTCACCCTGACTTCTCCCCCTCCCTACCCGCGCGCAGGCCAAGTTGCTGA</w:t>
      </w:r>
      <w:r w:rsidRPr="00A51695">
        <w:rPr>
          <w:rFonts w:ascii="Times New Roman" w:hAnsi="Times New Roman" w:cs="Times New Roman"/>
          <w:color w:val="000000"/>
          <w:sz w:val="16"/>
          <w:highlight w:val="magenta"/>
        </w:rPr>
        <w:t>ATCAATGGAG</w:t>
      </w:r>
      <w:r w:rsidRPr="00A51695">
        <w:rPr>
          <w:rFonts w:ascii="Times New Roman" w:hAnsi="Times New Roman" w:cs="Times New Roman"/>
          <w:color w:val="000000"/>
          <w:sz w:val="16"/>
        </w:rPr>
        <w:t>CCCTCCCCAACCCGGGCGTTCCCCAGCGAGGCTTCCTTCCCATCCTCCTGACCACCGGGGCTTTTCGTGAGCTCGTCTCTGATCTCGCGCAAGAGTGACACACAGGTGTTCAAAGACGCTTCTGGGGAGTGAGGGAAGCGGTTTACGAGTGACTTGGCTGGAGCCTCAGGGGCGGGCACTGGCACGGAACACACCCTGAGGCCAGCCCTGGCTGCCCAGGCGGAGCTGCCTCTTCTCCCGCGGGTTGGTGGACCCGCTCAGTACGGAGTTGGGGAAGCTCTTTCACTTCGGAGGATTGCTCAACAACC</w:t>
      </w:r>
      <w:r w:rsidRPr="00A51695">
        <w:rPr>
          <w:rFonts w:ascii="Times New Roman" w:hAnsi="Times New Roman" w:cs="Times New Roman"/>
          <w:color w:val="000000"/>
          <w:sz w:val="16"/>
          <w:highlight w:val="darkGreen"/>
        </w:rPr>
        <w:t>ATG</w:t>
      </w:r>
      <w:r w:rsidRPr="00A51695">
        <w:rPr>
          <w:rFonts w:ascii="Times New Roman" w:hAnsi="Times New Roman" w:cs="Times New Roman"/>
          <w:color w:val="000000"/>
          <w:sz w:val="16"/>
        </w:rPr>
        <w:t>C</w:t>
      </w:r>
      <w:r w:rsidRPr="00A51695">
        <w:rPr>
          <w:rFonts w:ascii="Times New Roman" w:hAnsi="Times New Roman" w:cs="Times New Roman"/>
          <w:color w:val="FF0000"/>
          <w:sz w:val="16"/>
        </w:rPr>
        <w:t>[88990877]</w:t>
      </w:r>
      <w:r w:rsidR="00CA690A" w:rsidRPr="00A51695">
        <w:rPr>
          <w:rFonts w:ascii="Times New Roman" w:hAnsi="Times New Roman" w:cs="Times New Roman"/>
          <w:color w:val="000000"/>
          <w:sz w:val="16"/>
        </w:rPr>
        <w:t>.</w:t>
      </w:r>
    </w:p>
    <w:p w:rsidR="00A51695" w:rsidRDefault="00A51695" w:rsidP="00A51695">
      <w:pPr>
        <w:pStyle w:val="HTML"/>
        <w:shd w:val="clear" w:color="auto" w:fill="FFFFFF"/>
        <w:spacing w:before="120"/>
        <w:rPr>
          <w:rFonts w:ascii="Times New Roman" w:hAnsi="Times New Roman" w:cs="Times New Roman" w:hint="eastAsia"/>
          <w:color w:val="000000"/>
          <w:sz w:val="21"/>
          <w:szCs w:val="21"/>
        </w:rPr>
      </w:pPr>
    </w:p>
    <w:p w:rsidR="00396641" w:rsidRPr="00A51695" w:rsidRDefault="006E202A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>The numbers in red at the beginning and the end presents the exact site of this sequence in chromosome 10 entire DNA "10q23.31".</w:t>
      </w:r>
    </w:p>
    <w:p w:rsidR="006E202A" w:rsidRPr="00A51695" w:rsidRDefault="00396641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>The sequences in purple indicated PCR primers designed for CHIP analysis.</w:t>
      </w:r>
    </w:p>
    <w:p w:rsidR="006E202A" w:rsidRPr="00A51695" w:rsidRDefault="006E202A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>Yellow block indicated the p53 binding site.</w:t>
      </w:r>
    </w:p>
    <w:p w:rsidR="006E202A" w:rsidRPr="00A51695" w:rsidRDefault="006E202A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>Turquoise block indicated the TATA Box.</w:t>
      </w:r>
    </w:p>
    <w:p w:rsidR="006E202A" w:rsidRPr="00A51695" w:rsidRDefault="006E202A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 xml:space="preserve">Pink block indicated the transcription initiation site. </w:t>
      </w:r>
    </w:p>
    <w:p w:rsidR="006E202A" w:rsidRDefault="006E202A" w:rsidP="00A51695">
      <w:pPr>
        <w:pStyle w:val="HTML"/>
        <w:shd w:val="clear" w:color="auto" w:fill="FFFFFF"/>
        <w:spacing w:before="120"/>
        <w:rPr>
          <w:rFonts w:ascii="Times New Roman" w:hAnsi="Times New Roman" w:cs="Times New Roman" w:hint="eastAsia"/>
          <w:color w:val="000000"/>
          <w:sz w:val="21"/>
          <w:szCs w:val="21"/>
        </w:rPr>
      </w:pPr>
      <w:r w:rsidRPr="00A51695">
        <w:rPr>
          <w:rFonts w:ascii="Times New Roman" w:hAnsi="Times New Roman" w:cs="Times New Roman"/>
          <w:color w:val="000000"/>
          <w:sz w:val="21"/>
          <w:szCs w:val="21"/>
        </w:rPr>
        <w:t xml:space="preserve">Green block indicated the translation starting code ATG. </w:t>
      </w:r>
    </w:p>
    <w:p w:rsidR="00A51695" w:rsidRDefault="00A51695" w:rsidP="00A51695">
      <w:pPr>
        <w:pStyle w:val="HTML"/>
        <w:shd w:val="clear" w:color="auto" w:fill="FFFFFF"/>
        <w:spacing w:before="120"/>
        <w:rPr>
          <w:rFonts w:ascii="Times New Roman" w:hAnsi="Times New Roman" w:cs="Times New Roman" w:hint="eastAsia"/>
          <w:color w:val="000000"/>
          <w:sz w:val="21"/>
          <w:szCs w:val="21"/>
        </w:rPr>
      </w:pPr>
    </w:p>
    <w:p w:rsidR="00A51695" w:rsidRPr="00A51695" w:rsidRDefault="00A51695" w:rsidP="00A51695">
      <w:pPr>
        <w:pStyle w:val="HTML"/>
        <w:shd w:val="clear" w:color="auto" w:fill="FFFFFF"/>
        <w:spacing w:before="120"/>
        <w:rPr>
          <w:rFonts w:ascii="Times New Roman" w:hAnsi="Times New Roman" w:cs="Times New Roman"/>
          <w:color w:val="000000"/>
          <w:sz w:val="21"/>
          <w:szCs w:val="21"/>
        </w:rPr>
      </w:pPr>
    </w:p>
    <w:sectPr w:rsidR="00A51695" w:rsidRPr="00A51695" w:rsidSect="00E10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4B15" w:rsidRDefault="00BA4B15" w:rsidP="00335A7E">
      <w:r>
        <w:separator/>
      </w:r>
    </w:p>
  </w:endnote>
  <w:endnote w:type="continuationSeparator" w:id="1">
    <w:p w:rsidR="00BA4B15" w:rsidRDefault="00BA4B15" w:rsidP="00335A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4B15" w:rsidRDefault="00BA4B15" w:rsidP="00335A7E">
      <w:r>
        <w:separator/>
      </w:r>
    </w:p>
  </w:footnote>
  <w:footnote w:type="continuationSeparator" w:id="1">
    <w:p w:rsidR="00BA4B15" w:rsidRDefault="00BA4B15" w:rsidP="00335A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5A7E"/>
    <w:rsid w:val="001957BE"/>
    <w:rsid w:val="00335A7E"/>
    <w:rsid w:val="00345C7A"/>
    <w:rsid w:val="00396641"/>
    <w:rsid w:val="00602556"/>
    <w:rsid w:val="00615E0F"/>
    <w:rsid w:val="0065552D"/>
    <w:rsid w:val="006E202A"/>
    <w:rsid w:val="00880221"/>
    <w:rsid w:val="00A51695"/>
    <w:rsid w:val="00BA4B15"/>
    <w:rsid w:val="00C27C78"/>
    <w:rsid w:val="00CA690A"/>
    <w:rsid w:val="00CB1E9B"/>
    <w:rsid w:val="00CE5961"/>
    <w:rsid w:val="00CE7F0A"/>
    <w:rsid w:val="00D554CF"/>
    <w:rsid w:val="00DF1EBA"/>
    <w:rsid w:val="00E10150"/>
    <w:rsid w:val="00E50F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1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5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5A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5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5A7E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35A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35A7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7-04-10T09:49:00Z</dcterms:created>
  <dcterms:modified xsi:type="dcterms:W3CDTF">2017-04-11T03:26:00Z</dcterms:modified>
</cp:coreProperties>
</file>